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s 1&amp;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22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on reques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05:52:00Z</dcterms:created>
  <dc:creator>JKitchen</dc:creator>
  <dc:description/>
  <cp:keywords/>
  <dc:language>en-US</dc:language>
  <cp:lastModifiedBy>Tessa Reardon</cp:lastModifiedBy>
  <dcterms:modified xsi:type="dcterms:W3CDTF">2021-06-16T11:37: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796877130D4DB5E09A034F5071BD</vt:lpwstr>
  </property>
</Properties>
</file>